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994B0" w14:textId="7303DCBE" w:rsidR="004A38B7" w:rsidRPr="00B562C1" w:rsidRDefault="004A38B7" w:rsidP="004A38B7">
      <w:pPr>
        <w:jc w:val="both"/>
        <w:rPr>
          <w:rFonts w:ascii="Times New Roman" w:hAnsi="Times New Roman" w:cs="Times New Roman"/>
          <w:b/>
          <w:bCs/>
        </w:rPr>
      </w:pPr>
      <w:r w:rsidRPr="004A38B7">
        <w:rPr>
          <w:rFonts w:ascii="Times New Roman" w:hAnsi="Times New Roman" w:cs="Times New Roman"/>
          <w:b/>
          <w:bCs/>
        </w:rPr>
        <w:t>S3</w:t>
      </w:r>
      <w:r w:rsidR="00B562C1">
        <w:rPr>
          <w:rFonts w:ascii="Times New Roman" w:hAnsi="Times New Roman" w:cs="Times New Roman"/>
          <w:b/>
          <w:bCs/>
        </w:rPr>
        <w:t xml:space="preserve"> Table</w:t>
      </w:r>
      <w:r w:rsidRPr="004A38B7">
        <w:rPr>
          <w:rFonts w:ascii="Times New Roman" w:hAnsi="Times New Roman" w:cs="Times New Roman"/>
          <w:b/>
          <w:bCs/>
        </w:rPr>
        <w:t>.</w:t>
      </w:r>
      <w:r w:rsidRPr="004A38B7">
        <w:rPr>
          <w:rFonts w:ascii="Times New Roman" w:hAnsi="Times New Roman" w:cs="Times New Roman"/>
        </w:rPr>
        <w:t xml:space="preserve"> </w:t>
      </w:r>
      <w:r w:rsidR="00FF6094" w:rsidRPr="00FF6094">
        <w:rPr>
          <w:rFonts w:ascii="Times New Roman" w:hAnsi="Times New Roman" w:cs="Times New Roman"/>
        </w:rPr>
        <w:t>Gene Ontology (GO) enrichment analysis for the DA strain, showing significantly enriched terms across the three GO categories: Biological Process (BP), Cellular Component (CC), and Molecular Function (MF)</w:t>
      </w:r>
      <w:r>
        <w:rPr>
          <w:rFonts w:ascii="Times New Roman" w:hAnsi="Times New Roman" w:cs="Times New Roman"/>
        </w:rPr>
        <w:t>.</w:t>
      </w:r>
    </w:p>
    <w:tbl>
      <w:tblPr>
        <w:tblW w:w="10286" w:type="dxa"/>
        <w:tblLook w:val="04A0" w:firstRow="1" w:lastRow="0" w:firstColumn="1" w:lastColumn="0" w:noHBand="0" w:noVBand="1"/>
      </w:tblPr>
      <w:tblGrid>
        <w:gridCol w:w="1470"/>
        <w:gridCol w:w="4300"/>
        <w:gridCol w:w="1840"/>
        <w:gridCol w:w="1440"/>
        <w:gridCol w:w="1236"/>
      </w:tblGrid>
      <w:tr w:rsidR="004A38B7" w:rsidRPr="004A38B7" w14:paraId="1A2294E1" w14:textId="77777777" w:rsidTr="004A38B7">
        <w:trPr>
          <w:trHeight w:val="94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98F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 ID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E219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 Ter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2BD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 with this ter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BC3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enrichmen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7584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A38B7" w:rsidRPr="004A38B7" w14:paraId="5A4BFF79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6439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BP)</w:t>
            </w:r>
          </w:p>
        </w:tc>
      </w:tr>
      <w:tr w:rsidR="004A38B7" w:rsidRPr="004A38B7" w14:paraId="239BC101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4BC5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2002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56D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on export across plasma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4CFF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B257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7EA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3769</w:t>
            </w:r>
          </w:p>
        </w:tc>
      </w:tr>
      <w:tr w:rsidR="004A38B7" w:rsidRPr="004A38B7" w14:paraId="61ABD1D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070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11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4BD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rt across plasma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6F1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5B19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0CE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3769</w:t>
            </w:r>
          </w:p>
        </w:tc>
      </w:tr>
      <w:tr w:rsidR="004A38B7" w:rsidRPr="004A38B7" w14:paraId="7536A207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DF49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8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AD6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lasmic reticulum to Golgi vesicle-mediated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34DF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0A5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0B75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8498</w:t>
            </w:r>
          </w:p>
        </w:tc>
      </w:tr>
      <w:tr w:rsidR="004A38B7" w:rsidRPr="004A38B7" w14:paraId="2E3D06FA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2D88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1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D7B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8047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0D8B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601B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3459</w:t>
            </w:r>
          </w:p>
        </w:tc>
      </w:tr>
      <w:tr w:rsidR="004A38B7" w:rsidRPr="004A38B7" w14:paraId="1B2638F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1667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123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74D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ablishment of localiz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329F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6B4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636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4835</w:t>
            </w:r>
          </w:p>
        </w:tc>
      </w:tr>
      <w:tr w:rsidR="004A38B7" w:rsidRPr="004A38B7" w14:paraId="36524FEE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3FC1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117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36E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liz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245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0BE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84D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2533</w:t>
            </w:r>
          </w:p>
        </w:tc>
      </w:tr>
      <w:tr w:rsidR="004A38B7" w:rsidRPr="004A38B7" w14:paraId="66AB2803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2D1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5508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683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7903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3DC8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056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1116</w:t>
            </w:r>
          </w:p>
        </w:tc>
      </w:tr>
      <w:tr w:rsidR="004A38B7" w:rsidRPr="004A38B7" w14:paraId="6332855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E9C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40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9C2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olete pathogene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26F5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6C9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1C79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1341</w:t>
            </w:r>
          </w:p>
        </w:tc>
      </w:tr>
      <w:tr w:rsidR="004A38B7" w:rsidRPr="004A38B7" w14:paraId="2B4231F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1DE6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819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DF8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vesicl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09E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A90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5322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2738</w:t>
            </w:r>
          </w:p>
        </w:tc>
      </w:tr>
      <w:tr w:rsidR="004A38B7" w:rsidRPr="004A38B7" w14:paraId="4306159A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3161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26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350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on transmembran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703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2AE9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E08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073</w:t>
            </w:r>
          </w:p>
        </w:tc>
      </w:tr>
      <w:tr w:rsidR="004A38B7" w:rsidRPr="004A38B7" w14:paraId="409B1DA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79E5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35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36BC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rt from cel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B16F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C37B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1BC8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9716</w:t>
            </w:r>
          </w:p>
        </w:tc>
      </w:tr>
      <w:tr w:rsidR="004A38B7" w:rsidRPr="004A38B7" w14:paraId="7036E37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C6A0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5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6AE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transmembran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0DEC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F87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F78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3472</w:t>
            </w:r>
          </w:p>
        </w:tc>
      </w:tr>
      <w:tr w:rsidR="004A38B7" w:rsidRPr="004A38B7" w14:paraId="4686AD69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1471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1F92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ion transmembran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124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D335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A31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3472</w:t>
            </w:r>
          </w:p>
        </w:tc>
      </w:tr>
      <w:tr w:rsidR="004A38B7" w:rsidRPr="004A38B7" w14:paraId="110ADEDF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641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66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BDF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rganic cation transmembrane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C29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D91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351E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3472</w:t>
            </w:r>
          </w:p>
        </w:tc>
      </w:tr>
      <w:tr w:rsidR="004A38B7" w:rsidRPr="004A38B7" w14:paraId="5D5B1A3A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4C87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CC)</w:t>
            </w:r>
          </w:p>
        </w:tc>
      </w:tr>
      <w:tr w:rsidR="004A38B7" w:rsidRPr="004A38B7" w14:paraId="2F05AB9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083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A54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39A4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82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C90A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404</w:t>
            </w:r>
          </w:p>
        </w:tc>
      </w:tr>
      <w:tr w:rsidR="004A38B7" w:rsidRPr="004A38B7" w14:paraId="74FC15D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4626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2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B2C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II vesicle co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A605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E167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88B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5915</w:t>
            </w:r>
          </w:p>
        </w:tc>
      </w:tr>
      <w:tr w:rsidR="004A38B7" w:rsidRPr="004A38B7" w14:paraId="6F6A0B4D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EB8A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3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35D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II-coated ER to Golgi transport 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067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03A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0048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5915</w:t>
            </w:r>
          </w:p>
        </w:tc>
      </w:tr>
      <w:tr w:rsidR="004A38B7" w:rsidRPr="004A38B7" w14:paraId="1343B23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0708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250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99FB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 to Golgi transport vesic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123E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BD28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3F7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5915</w:t>
            </w:r>
          </w:p>
        </w:tc>
      </w:tr>
      <w:tr w:rsidR="004A38B7" w:rsidRPr="004A38B7" w14:paraId="695B1E7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90A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3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95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 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0081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30AD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7B3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492</w:t>
            </w:r>
          </w:p>
        </w:tc>
      </w:tr>
      <w:tr w:rsidR="004A38B7" w:rsidRPr="004A38B7" w14:paraId="60E4839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D60A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65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A5D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 vesic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3BAF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76BD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2117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492</w:t>
            </w:r>
          </w:p>
        </w:tc>
      </w:tr>
      <w:tr w:rsidR="004A38B7" w:rsidRPr="004A38B7" w14:paraId="739AAFA9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A8F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2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6202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insic component of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B987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A89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2412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4476</w:t>
            </w:r>
          </w:p>
        </w:tc>
      </w:tr>
      <w:tr w:rsidR="004A38B7" w:rsidRPr="004A38B7" w14:paraId="30B3869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EA9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02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0A66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gral component of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C7C3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5DF5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B73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4476</w:t>
            </w:r>
          </w:p>
        </w:tc>
      </w:tr>
      <w:tr w:rsidR="004A38B7" w:rsidRPr="004A38B7" w14:paraId="28EE559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0F4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6C1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sicle co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4D7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1D3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1BD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0042</w:t>
            </w:r>
          </w:p>
        </w:tc>
      </w:tr>
      <w:tr w:rsidR="004A38B7" w:rsidRPr="004A38B7" w14:paraId="3CC1505E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0C3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66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DCA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ted vesic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7C0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33C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DA6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9274</w:t>
            </w:r>
          </w:p>
        </w:tc>
      </w:tr>
      <w:tr w:rsidR="004A38B7" w:rsidRPr="004A38B7" w14:paraId="65EA89A2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088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3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50FD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ted 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7B0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9AA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7FF5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8498</w:t>
            </w:r>
          </w:p>
        </w:tc>
      </w:tr>
      <w:tr w:rsidR="004A38B7" w:rsidRPr="004A38B7" w14:paraId="0619908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F096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65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AB4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vesic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CDFC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50A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8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C01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1177</w:t>
            </w:r>
          </w:p>
        </w:tc>
      </w:tr>
      <w:tr w:rsidR="004A38B7" w:rsidRPr="004A38B7" w14:paraId="5D4D69E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077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250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C850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sic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CEA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D172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8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841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1177</w:t>
            </w:r>
          </w:p>
        </w:tc>
      </w:tr>
      <w:tr w:rsidR="004A38B7" w:rsidRPr="004A38B7" w14:paraId="0613839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81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11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DED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 co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88B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A21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10CC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728</w:t>
            </w:r>
          </w:p>
        </w:tc>
      </w:tr>
      <w:tr w:rsidR="004A38B7" w:rsidRPr="004A38B7" w14:paraId="59A9A25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BD6C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847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C50F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ted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BD9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464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81EF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7728</w:t>
            </w:r>
          </w:p>
        </w:tc>
      </w:tr>
      <w:tr w:rsidR="004A38B7" w:rsidRPr="004A38B7" w14:paraId="5F0A4CB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693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11016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2A17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anatomical ent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8884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0DAE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3C0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8053</w:t>
            </w:r>
          </w:p>
        </w:tc>
      </w:tr>
      <w:tr w:rsidR="004A38B7" w:rsidRPr="004A38B7" w14:paraId="7CB9823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D7A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57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BA83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compon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0245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BEF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E69B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4166</w:t>
            </w:r>
          </w:p>
        </w:tc>
      </w:tr>
      <w:tr w:rsidR="004A38B7" w:rsidRPr="004A38B7" w14:paraId="29DC943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56C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41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887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F9D5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3F78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C0FF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953</w:t>
            </w:r>
          </w:p>
        </w:tc>
      </w:tr>
      <w:tr w:rsidR="004A38B7" w:rsidRPr="004A38B7" w14:paraId="15FC6212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E47D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770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6B86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cellular 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40B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D63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9B97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953</w:t>
            </w:r>
          </w:p>
        </w:tc>
      </w:tr>
      <w:tr w:rsidR="004A38B7" w:rsidRPr="004A38B7" w14:paraId="64D20BE9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189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98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B40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sic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302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A1E4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BED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7627</w:t>
            </w:r>
          </w:p>
        </w:tc>
      </w:tr>
      <w:tr w:rsidR="004A38B7" w:rsidRPr="004A38B7" w14:paraId="03CECFE3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FCB8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REGULATED GENES (MF)</w:t>
            </w:r>
          </w:p>
        </w:tc>
      </w:tr>
      <w:tr w:rsidR="004A38B7" w:rsidRPr="004A38B7" w14:paraId="406BC15A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D78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855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E72B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proton-exporting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3CF6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F5C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A2FE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3769</w:t>
            </w:r>
          </w:p>
        </w:tc>
      </w:tr>
      <w:tr w:rsidR="004A38B7" w:rsidRPr="004A38B7" w14:paraId="526E492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561C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66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4DF1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ion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F605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050C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70A2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2301</w:t>
            </w:r>
          </w:p>
        </w:tc>
      </w:tr>
      <w:tr w:rsidR="004A38B7" w:rsidRPr="004A38B7" w14:paraId="5C968FEB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FB3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35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66B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8872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641A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0A27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2301</w:t>
            </w:r>
          </w:p>
        </w:tc>
      </w:tr>
      <w:tr w:rsidR="004A38B7" w:rsidRPr="004A38B7" w14:paraId="5C8208B5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038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67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7E7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phosphate hydrolysis-driven proton 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004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6AED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DE68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8498</w:t>
            </w:r>
          </w:p>
        </w:tc>
      </w:tr>
      <w:tr w:rsidR="004A38B7" w:rsidRPr="004A38B7" w14:paraId="2365A24D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4FA0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982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6BB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ase-coupled cation 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9BD9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A85A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E61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4506</w:t>
            </w:r>
          </w:p>
        </w:tc>
      </w:tr>
      <w:tr w:rsidR="004A38B7" w:rsidRPr="004A38B7" w14:paraId="6B9003E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0225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30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35B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o-alpha-sialid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5D75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1F63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B51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215</w:t>
            </w:r>
          </w:p>
        </w:tc>
      </w:tr>
      <w:tr w:rsidR="004A38B7" w:rsidRPr="004A38B7" w14:paraId="1B90F941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298F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99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68A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sialid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4FE3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89AD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9A37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215</w:t>
            </w:r>
          </w:p>
        </w:tc>
      </w:tr>
      <w:tr w:rsidR="004A38B7" w:rsidRPr="004A38B7" w14:paraId="0C02478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6F11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5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5F0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FDD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8BFD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13B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468</w:t>
            </w:r>
          </w:p>
        </w:tc>
      </w:tr>
      <w:tr w:rsidR="004A38B7" w:rsidRPr="004A38B7" w14:paraId="46D7AB2F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F873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455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71F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hydrolyzing O-glycosyl compoun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BD52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DBF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39B4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9321</w:t>
            </w:r>
          </w:p>
        </w:tc>
      </w:tr>
      <w:tr w:rsidR="004A38B7" w:rsidRPr="004A38B7" w14:paraId="5F4D0F6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F081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9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F27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lase activity, acting on glycosyl bon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F8B7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AA8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8C36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5895</w:t>
            </w:r>
          </w:p>
        </w:tc>
      </w:tr>
      <w:tr w:rsidR="004A38B7" w:rsidRPr="004A38B7" w14:paraId="519DEC03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492C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21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894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EF4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8E88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E7C2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8429</w:t>
            </w:r>
          </w:p>
        </w:tc>
      </w:tr>
      <w:tr w:rsidR="004A38B7" w:rsidRPr="004A38B7" w14:paraId="516B154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14F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2285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2F5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ion 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1DE2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C8E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CD6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233</w:t>
            </w:r>
          </w:p>
        </w:tc>
      </w:tr>
      <w:tr w:rsidR="004A38B7" w:rsidRPr="004A38B7" w14:paraId="172F4BD5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205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507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1B8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on transmembrane transporter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7B78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996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FD87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6627</w:t>
            </w:r>
          </w:p>
        </w:tc>
      </w:tr>
      <w:tr w:rsidR="004A38B7" w:rsidRPr="004A38B7" w14:paraId="2F1B37ED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CE99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BP)</w:t>
            </w:r>
          </w:p>
        </w:tc>
      </w:tr>
      <w:tr w:rsidR="004A38B7" w:rsidRPr="004A38B7" w14:paraId="71C20272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D5DA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48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D8B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glycosyl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CA06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350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77AE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929</w:t>
            </w:r>
          </w:p>
        </w:tc>
      </w:tr>
      <w:tr w:rsidR="004A38B7" w:rsidRPr="004A38B7" w14:paraId="7BC243DA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C12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EB2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protein metabol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20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167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629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929</w:t>
            </w:r>
          </w:p>
        </w:tc>
      </w:tr>
      <w:tr w:rsidR="004A38B7" w:rsidRPr="004A38B7" w14:paraId="7CED9E8F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F71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910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C84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protein biosynthet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F477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A8F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454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929</w:t>
            </w:r>
          </w:p>
        </w:tc>
      </w:tr>
      <w:tr w:rsidR="004A38B7" w:rsidRPr="004A38B7" w14:paraId="5F4629B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CCE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41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8DA8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molecule glycosyl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48AD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F48A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F8E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929</w:t>
            </w:r>
          </w:p>
        </w:tc>
      </w:tr>
      <w:tr w:rsidR="004A38B7" w:rsidRPr="004A38B7" w14:paraId="41E85FD2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C74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7008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471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syl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E63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CE58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D8D0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929</w:t>
            </w:r>
          </w:p>
        </w:tc>
      </w:tr>
      <w:tr w:rsidR="004A38B7" w:rsidRPr="004A38B7" w14:paraId="149D54A8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0D50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46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44C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protein modification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DD6E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9DD0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BE4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2337</w:t>
            </w:r>
          </w:p>
        </w:tc>
      </w:tr>
      <w:tr w:rsidR="004A38B7" w:rsidRPr="004A38B7" w14:paraId="381882A1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609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621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27A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modification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4EEC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9375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CBF6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2337</w:t>
            </w:r>
          </w:p>
        </w:tc>
      </w:tr>
      <w:tr w:rsidR="004A38B7" w:rsidRPr="004A38B7" w14:paraId="7F49F49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81FA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113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2EFE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hydrate derivative biosynthet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97D0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694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CA16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9652</w:t>
            </w:r>
          </w:p>
        </w:tc>
      </w:tr>
      <w:tr w:rsidR="004A38B7" w:rsidRPr="004A38B7" w14:paraId="51FF8B4B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939D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41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F59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molecule modific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9ACE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B85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D7C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1597</w:t>
            </w:r>
          </w:p>
        </w:tc>
      </w:tr>
      <w:tr w:rsidR="004A38B7" w:rsidRPr="004A38B7" w14:paraId="6E620ECE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FA27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953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E65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metabol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BE21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E0B7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B809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791</w:t>
            </w:r>
          </w:p>
        </w:tc>
      </w:tr>
      <w:tr w:rsidR="004A38B7" w:rsidRPr="004A38B7" w14:paraId="28D2ED45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EDF3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190113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D7E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hydrate derivative metabol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6F58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A9F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513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3803</w:t>
            </w:r>
          </w:p>
        </w:tc>
      </w:tr>
      <w:tr w:rsidR="004A38B7" w:rsidRPr="004A38B7" w14:paraId="7B11A503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549C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426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5B3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protein metabol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7084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4CC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32E3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7607</w:t>
            </w:r>
          </w:p>
        </w:tc>
      </w:tr>
      <w:tr w:rsidR="004A38B7" w:rsidRPr="004A38B7" w14:paraId="7F257C4B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44F8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688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26E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lasmic reticulum to Golgi vesicle-mediated transpo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CD6D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BB48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A5E0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5405</w:t>
            </w:r>
          </w:p>
        </w:tc>
      </w:tr>
      <w:tr w:rsidR="004A38B7" w:rsidRPr="004A38B7" w14:paraId="01454C2B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35F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:000674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342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 metabolic proce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2737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4780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1ED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9017</w:t>
            </w:r>
          </w:p>
        </w:tc>
      </w:tr>
      <w:tr w:rsidR="004A38B7" w:rsidRPr="004A38B7" w14:paraId="24C2B0DC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7BF4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CC)</w:t>
            </w:r>
          </w:p>
        </w:tc>
      </w:tr>
      <w:tr w:rsidR="004A38B7" w:rsidRPr="004A38B7" w14:paraId="74D261DB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BC9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250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D07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membrane syst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1B8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BBE6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4E78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096</w:t>
            </w:r>
          </w:p>
        </w:tc>
      </w:tr>
      <w:tr w:rsidR="004A38B7" w:rsidRPr="004A38B7" w14:paraId="2A39FCC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03A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79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6B3B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apparatu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9C30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E94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19E7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289</w:t>
            </w:r>
          </w:p>
        </w:tc>
      </w:tr>
      <w:tr w:rsidR="004A38B7" w:rsidRPr="004A38B7" w14:paraId="0D7F94BD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2155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013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957F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67E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015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C96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8816</w:t>
            </w:r>
          </w:p>
        </w:tc>
      </w:tr>
      <w:tr w:rsidR="004A38B7" w:rsidRPr="004A38B7" w14:paraId="13D41E7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9CBD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9858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8F6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unding membrane of organel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09CE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9AD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2DA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464</w:t>
            </w:r>
          </w:p>
        </w:tc>
      </w:tr>
      <w:tr w:rsidR="004A38B7" w:rsidRPr="004A38B7" w14:paraId="728D4E41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1509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78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D5B6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lasmic reticulum lum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8D1F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ADB9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512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7708</w:t>
            </w:r>
          </w:p>
        </w:tc>
      </w:tr>
      <w:tr w:rsidR="004A38B7" w:rsidRPr="004A38B7" w14:paraId="111C812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09B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000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FC0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PP comple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291B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9B4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008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0391</w:t>
            </w:r>
          </w:p>
        </w:tc>
      </w:tr>
      <w:tr w:rsidR="004A38B7" w:rsidRPr="004A38B7" w14:paraId="1699C4B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72E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78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FBC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lasmic reticulu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1CE0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95B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B61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0794</w:t>
            </w:r>
          </w:p>
        </w:tc>
      </w:tr>
      <w:tr w:rsidR="004A38B7" w:rsidRPr="004A38B7" w14:paraId="1D62049F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C35B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22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463E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-bounded organel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A3D6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B57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88BA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2768</w:t>
            </w:r>
          </w:p>
        </w:tc>
      </w:tr>
      <w:tr w:rsidR="004A38B7" w:rsidRPr="004A38B7" w14:paraId="0E0C066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0CE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109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864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elle membra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76F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DBBA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4819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8208</w:t>
            </w:r>
          </w:p>
        </w:tc>
      </w:tr>
      <w:tr w:rsidR="004A38B7" w:rsidRPr="004A38B7" w14:paraId="54879D68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45A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444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064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olete cytoplasmic par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4161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FB9A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56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7687</w:t>
            </w:r>
          </w:p>
        </w:tc>
      </w:tr>
      <w:tr w:rsidR="004A38B7" w:rsidRPr="004A38B7" w14:paraId="474A379B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E707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73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EB8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8EB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3887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782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8712</w:t>
            </w:r>
          </w:p>
        </w:tc>
      </w:tr>
      <w:tr w:rsidR="004A38B7" w:rsidRPr="004A38B7" w14:paraId="4B34CBF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064F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4323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2C5B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cellular membrane-bounded organel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B09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3F6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9B15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5522</w:t>
            </w:r>
          </w:p>
        </w:tc>
      </w:tr>
      <w:tr w:rsidR="004A38B7" w:rsidRPr="004A38B7" w14:paraId="5F911100" w14:textId="77777777" w:rsidTr="004A38B7">
        <w:trPr>
          <w:trHeight w:val="315"/>
        </w:trPr>
        <w:tc>
          <w:tcPr>
            <w:tcW w:w="10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1A483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REGULATED GENES (MF)</w:t>
            </w:r>
          </w:p>
        </w:tc>
      </w:tr>
      <w:tr w:rsidR="004A38B7" w:rsidRPr="004A38B7" w14:paraId="2260AD3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61DE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68FF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fer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D0D0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8D44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82E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45</w:t>
            </w:r>
          </w:p>
        </w:tc>
      </w:tr>
      <w:tr w:rsidR="004A38B7" w:rsidRPr="004A38B7" w14:paraId="7EADB79F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2A9D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96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9AA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directed DNA polymer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EFE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643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1F41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269</w:t>
            </w:r>
          </w:p>
        </w:tc>
      </w:tr>
      <w:tr w:rsidR="004A38B7" w:rsidRPr="004A38B7" w14:paraId="08603FE3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417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406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C2C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 polymer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535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4C3D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092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092</w:t>
            </w:r>
          </w:p>
        </w:tc>
      </w:tr>
      <w:tr w:rsidR="004A38B7" w:rsidRPr="004A38B7" w14:paraId="2B389E2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957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5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0AA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syltransfer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3EF2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A8B6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1C46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527</w:t>
            </w:r>
          </w:p>
        </w:tc>
      </w:tr>
      <w:tr w:rsidR="004A38B7" w:rsidRPr="004A38B7" w14:paraId="16C8ED50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060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552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F57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P bind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39AB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212F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ECD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978</w:t>
            </w:r>
          </w:p>
        </w:tc>
      </w:tr>
      <w:tr w:rsidR="004A38B7" w:rsidRPr="004A38B7" w14:paraId="146E5517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E6E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900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521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yl nucleotide bind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D15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CAC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2702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1069</w:t>
            </w:r>
          </w:p>
        </w:tc>
      </w:tr>
      <w:tr w:rsidR="004A38B7" w:rsidRPr="004A38B7" w14:paraId="520316BD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3134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3256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159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yl ribonucleotide bind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3D4F7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C76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83CD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1069</w:t>
            </w:r>
          </w:p>
        </w:tc>
      </w:tr>
      <w:tr w:rsidR="004A38B7" w:rsidRPr="004A38B7" w14:paraId="189A49F6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C3C8E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14009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030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ytic activity, acting on D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C1B0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590F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7412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6405</w:t>
            </w:r>
          </w:p>
        </w:tc>
      </w:tr>
      <w:tr w:rsidR="004A38B7" w:rsidRPr="004A38B7" w14:paraId="5C1E9584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413F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7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F46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tidyltransferase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1D44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973A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6DB6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4116</w:t>
            </w:r>
          </w:p>
        </w:tc>
      </w:tr>
      <w:tr w:rsidR="004A38B7" w:rsidRPr="004A38B7" w14:paraId="0B11DEDC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ABDD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67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FFF4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ecular func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5107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5F43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57D39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8064</w:t>
            </w:r>
          </w:p>
        </w:tc>
      </w:tr>
      <w:tr w:rsidR="004A38B7" w:rsidRPr="004A38B7" w14:paraId="21073E99" w14:textId="77777777" w:rsidTr="004A38B7">
        <w:trPr>
          <w:trHeight w:val="6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F47A8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1677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CD88A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ferase activity, transferring phosphorus-containing group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FE2C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2C83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86F0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6686</w:t>
            </w:r>
          </w:p>
        </w:tc>
      </w:tr>
      <w:tr w:rsidR="004A38B7" w:rsidRPr="004A38B7" w14:paraId="4BDDFDD9" w14:textId="77777777" w:rsidTr="004A38B7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94721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:00038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A84C5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ytic activ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453DB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1CDAD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C4CE0" w14:textId="77777777" w:rsidR="004A38B7" w:rsidRPr="004A38B7" w:rsidRDefault="004A38B7" w:rsidP="004A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3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2112</w:t>
            </w:r>
          </w:p>
        </w:tc>
      </w:tr>
    </w:tbl>
    <w:p w14:paraId="015260F0" w14:textId="77777777" w:rsidR="004A38B7" w:rsidRPr="004A38B7" w:rsidRDefault="004A38B7" w:rsidP="00832975">
      <w:pPr>
        <w:rPr>
          <w:rFonts w:ascii="Times New Roman" w:hAnsi="Times New Roman" w:cs="Times New Roman"/>
        </w:rPr>
      </w:pPr>
    </w:p>
    <w:sectPr w:rsidR="004A38B7" w:rsidRPr="004A38B7" w:rsidSect="0083297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B7"/>
    <w:rsid w:val="0029560A"/>
    <w:rsid w:val="002E2B6B"/>
    <w:rsid w:val="002E4C2C"/>
    <w:rsid w:val="004A38B7"/>
    <w:rsid w:val="00832975"/>
    <w:rsid w:val="008648C2"/>
    <w:rsid w:val="00A1318F"/>
    <w:rsid w:val="00B562C1"/>
    <w:rsid w:val="00D358B3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51B8"/>
  <w15:chartTrackingRefBased/>
  <w15:docId w15:val="{AC676625-3A28-487F-986E-723D7739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8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8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8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8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8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329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2975"/>
    <w:rPr>
      <w:color w:val="96607D"/>
      <w:u w:val="single"/>
    </w:rPr>
  </w:style>
  <w:style w:type="paragraph" w:customStyle="1" w:styleId="msonormal0">
    <w:name w:val="msonormal"/>
    <w:basedOn w:val="Normal"/>
    <w:rsid w:val="00832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32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832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832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832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8329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venn Andres Gutierrez Cubillos</dc:creator>
  <cp:keywords/>
  <dc:description/>
  <cp:lastModifiedBy>Anitha s</cp:lastModifiedBy>
  <cp:revision>5</cp:revision>
  <dcterms:created xsi:type="dcterms:W3CDTF">2025-12-15T23:00:00Z</dcterms:created>
  <dcterms:modified xsi:type="dcterms:W3CDTF">2026-01-07T13:17:00Z</dcterms:modified>
</cp:coreProperties>
</file>